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D63" w:rsidRPr="00724FF2" w:rsidRDefault="00724FF2" w:rsidP="00724F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4FF2">
        <w:rPr>
          <w:rFonts w:ascii="Times New Roman" w:hAnsi="Times New Roman" w:cs="Times New Roman"/>
          <w:b/>
          <w:sz w:val="24"/>
          <w:szCs w:val="24"/>
        </w:rPr>
        <w:t>Supplementary Materials</w:t>
      </w:r>
      <w:bookmarkStart w:id="0" w:name="_GoBack"/>
      <w:bookmarkEnd w:id="0"/>
    </w:p>
    <w:p w:rsidR="00724FF2" w:rsidRDefault="00724FF2"/>
    <w:p w:rsidR="0030678D" w:rsidRDefault="0030678D">
      <w:r>
        <w:rPr>
          <w:noProof/>
        </w:rPr>
        <w:drawing>
          <wp:inline distT="0" distB="0" distL="0" distR="0" wp14:anchorId="6635F244" wp14:editId="028AECF2">
            <wp:extent cx="5236234" cy="3165894"/>
            <wp:effectExtent l="0" t="0" r="2540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0678D" w:rsidRPr="00141DE8" w:rsidRDefault="002F368A" w:rsidP="0030678D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Figure I</w:t>
      </w:r>
      <w:r w:rsidR="0030678D" w:rsidRPr="00141DE8">
        <w:rPr>
          <w:rFonts w:ascii="Times New Roman" w:hAnsi="Times New Roman" w:cs="Times New Roman"/>
        </w:rPr>
        <w:t xml:space="preserve">. </w:t>
      </w:r>
      <w:r w:rsidR="0030678D" w:rsidRPr="00141DE8">
        <w:rPr>
          <w:rFonts w:ascii="Times New Roman" w:hAnsi="Times New Roman" w:cs="Times New Roman"/>
          <w:noProof/>
        </w:rPr>
        <w:t>Calibration curve of artemether at 210 nm</w:t>
      </w:r>
    </w:p>
    <w:p w:rsidR="0030678D" w:rsidRDefault="0030678D"/>
    <w:p w:rsidR="0030678D" w:rsidRDefault="0030678D">
      <w:r>
        <w:rPr>
          <w:noProof/>
        </w:rPr>
        <w:drawing>
          <wp:inline distT="0" distB="0" distL="0" distR="0" wp14:anchorId="7D79C560" wp14:editId="0ECD07A4">
            <wp:extent cx="5400136" cy="3278038"/>
            <wp:effectExtent l="0" t="0" r="10160" b="177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678D" w:rsidRPr="00141DE8" w:rsidRDefault="002F368A" w:rsidP="003067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t>Figure II</w:t>
      </w:r>
      <w:r w:rsidR="0030678D" w:rsidRPr="00141DE8">
        <w:rPr>
          <w:rFonts w:ascii="Times New Roman" w:hAnsi="Times New Roman" w:cs="Times New Roman"/>
          <w:noProof/>
        </w:rPr>
        <w:t>. Calibration curve of lumefantrine at 210 nm</w:t>
      </w:r>
    </w:p>
    <w:p w:rsidR="0030678D" w:rsidRDefault="0030678D"/>
    <w:sectPr w:rsidR="00306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78D"/>
    <w:rsid w:val="002F368A"/>
    <w:rsid w:val="0030678D"/>
    <w:rsid w:val="00724FF2"/>
    <w:rsid w:val="00D2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DAB54"/>
  <w15:chartTrackingRefBased/>
  <w15:docId w15:val="{5AE5FD53-64EE-4898-B49D-EF0A59F1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H$7</c:f>
              <c:strCache>
                <c:ptCount val="1"/>
                <c:pt idx="0">
                  <c:v>Mean Peak Area (mAU*s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4636369272738545E-2"/>
                  <c:y val="-2.35111915358406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baseline="0">
                        <a:latin typeface="Cambria" panose="02040503050406030204" pitchFamily="18" charset="0"/>
                        <a:ea typeface="Cambria" panose="02040503050406030204" pitchFamily="18" charset="0"/>
                      </a:rPr>
                      <a:t>y = 0.2296x - 1.529</a:t>
                    </a:r>
                    <a:br>
                      <a:rPr lang="en-US" b="1" baseline="0">
                        <a:latin typeface="Cambria" panose="02040503050406030204" pitchFamily="18" charset="0"/>
                        <a:ea typeface="Cambria" panose="02040503050406030204" pitchFamily="18" charset="0"/>
                      </a:rPr>
                    </a:br>
                    <a:r>
                      <a:rPr lang="en-US" b="1" baseline="0">
                        <a:latin typeface="Cambria" panose="02040503050406030204" pitchFamily="18" charset="0"/>
                        <a:ea typeface="Cambria" panose="02040503050406030204" pitchFamily="18" charset="0"/>
                      </a:rPr>
                      <a:t>R² = 0.9992</a:t>
                    </a:r>
                    <a:endParaRPr lang="en-US" b="1">
                      <a:latin typeface="Cambria" panose="02040503050406030204" pitchFamily="18" charset="0"/>
                      <a:ea typeface="Cambria" panose="020405030504060302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G$8:$G$16</c:f>
              <c:numCache>
                <c:formatCode>General</c:formatCode>
                <c:ptCount val="9"/>
                <c:pt idx="0">
                  <c:v>275</c:v>
                </c:pt>
                <c:pt idx="1">
                  <c:v>550</c:v>
                </c:pt>
                <c:pt idx="2">
                  <c:v>660</c:v>
                </c:pt>
                <c:pt idx="3">
                  <c:v>880</c:v>
                </c:pt>
                <c:pt idx="4">
                  <c:v>1100</c:v>
                </c:pt>
                <c:pt idx="5">
                  <c:v>1320</c:v>
                </c:pt>
                <c:pt idx="6">
                  <c:v>1540</c:v>
                </c:pt>
                <c:pt idx="7">
                  <c:v>1650</c:v>
                </c:pt>
                <c:pt idx="8">
                  <c:v>1925</c:v>
                </c:pt>
              </c:numCache>
            </c:numRef>
          </c:xVal>
          <c:yVal>
            <c:numRef>
              <c:f>Sheet1!$H$8:$H$16</c:f>
              <c:numCache>
                <c:formatCode>General</c:formatCode>
                <c:ptCount val="9"/>
                <c:pt idx="0">
                  <c:v>62.42</c:v>
                </c:pt>
                <c:pt idx="1">
                  <c:v>125.7</c:v>
                </c:pt>
                <c:pt idx="2">
                  <c:v>150.43</c:v>
                </c:pt>
                <c:pt idx="3">
                  <c:v>202.91</c:v>
                </c:pt>
                <c:pt idx="4">
                  <c:v>241.94</c:v>
                </c:pt>
                <c:pt idx="5">
                  <c:v>304.57</c:v>
                </c:pt>
                <c:pt idx="6">
                  <c:v>351.16</c:v>
                </c:pt>
                <c:pt idx="7">
                  <c:v>378.57</c:v>
                </c:pt>
                <c:pt idx="8">
                  <c:v>441.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C45-4766-A470-6B1F1FB73B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448224"/>
        <c:axId val="329606704"/>
      </c:scatterChart>
      <c:valAx>
        <c:axId val="33144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Concentration (μg/m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0663277326554653"/>
              <c:y val="0.91633524070360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606704"/>
        <c:crosses val="autoZero"/>
        <c:crossBetween val="midCat"/>
      </c:valAx>
      <c:valAx>
        <c:axId val="329606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</a:t>
                </a:r>
                <a:r>
                  <a:rPr lang="en-US" sz="1000" b="1" i="0" u="none" strike="noStrike" baseline="0">
                    <a:effectLst/>
                  </a:rPr>
                  <a:t>Mean Peak Area (mAU*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3123359580052493E-2"/>
              <c:y val="0.180914233546893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448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1491251093613299E-2"/>
                  <c:y val="-1.851851851851851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baseline="0">
                        <a:latin typeface="Cambria" panose="02040503050406030204" pitchFamily="18" charset="0"/>
                        <a:ea typeface="Cambria" panose="02040503050406030204" pitchFamily="18" charset="0"/>
                      </a:rPr>
                      <a:t>y = 15.609x + 167.14</a:t>
                    </a:r>
                    <a:br>
                      <a:rPr lang="en-US" b="1" baseline="0">
                        <a:latin typeface="Cambria" panose="02040503050406030204" pitchFamily="18" charset="0"/>
                        <a:ea typeface="Cambria" panose="02040503050406030204" pitchFamily="18" charset="0"/>
                      </a:rPr>
                    </a:br>
                    <a:r>
                      <a:rPr lang="en-US" b="1" baseline="0">
                        <a:latin typeface="Cambria" panose="02040503050406030204" pitchFamily="18" charset="0"/>
                        <a:ea typeface="Cambria" panose="02040503050406030204" pitchFamily="18" charset="0"/>
                      </a:rPr>
                      <a:t>R² = 0.9985</a:t>
                    </a:r>
                    <a:endParaRPr lang="en-US" b="1">
                      <a:latin typeface="Cambria" panose="02040503050406030204" pitchFamily="18" charset="0"/>
                      <a:ea typeface="Cambria" panose="020405030504060302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F$9:$F$17</c:f>
              <c:numCache>
                <c:formatCode>General</c:formatCode>
                <c:ptCount val="9"/>
                <c:pt idx="0">
                  <c:v>150</c:v>
                </c:pt>
                <c:pt idx="1">
                  <c:v>300</c:v>
                </c:pt>
                <c:pt idx="2">
                  <c:v>360</c:v>
                </c:pt>
                <c:pt idx="3">
                  <c:v>480</c:v>
                </c:pt>
                <c:pt idx="4">
                  <c:v>600</c:v>
                </c:pt>
                <c:pt idx="5">
                  <c:v>720</c:v>
                </c:pt>
                <c:pt idx="6">
                  <c:v>840</c:v>
                </c:pt>
                <c:pt idx="7">
                  <c:v>900</c:v>
                </c:pt>
                <c:pt idx="8">
                  <c:v>1050</c:v>
                </c:pt>
              </c:numCache>
            </c:numRef>
          </c:xVal>
          <c:yVal>
            <c:numRef>
              <c:f>Sheet2!$G$9:$G$17</c:f>
              <c:numCache>
                <c:formatCode>General</c:formatCode>
                <c:ptCount val="9"/>
                <c:pt idx="0">
                  <c:v>2385.89</c:v>
                </c:pt>
                <c:pt idx="1">
                  <c:v>4820.1000000000004</c:v>
                </c:pt>
                <c:pt idx="2">
                  <c:v>5721.26</c:v>
                </c:pt>
                <c:pt idx="3">
                  <c:v>7787.03</c:v>
                </c:pt>
                <c:pt idx="4">
                  <c:v>9461.5400000000009</c:v>
                </c:pt>
                <c:pt idx="5">
                  <c:v>11774.6</c:v>
                </c:pt>
                <c:pt idx="6">
                  <c:v>13336.3</c:v>
                </c:pt>
                <c:pt idx="7">
                  <c:v>14236.7</c:v>
                </c:pt>
                <c:pt idx="8">
                  <c:v>16270.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13D-44AC-9135-933C39C89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2207544"/>
        <c:axId val="329341448"/>
      </c:scatterChart>
      <c:valAx>
        <c:axId val="332207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Concentration (μg/mL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1385301837270339"/>
              <c:y val="0.89719889180519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9341448"/>
        <c:crosses val="autoZero"/>
        <c:crossBetween val="midCat"/>
      </c:valAx>
      <c:valAx>
        <c:axId val="329341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Mean Peak Area (mAU*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6666666666666666E-2"/>
              <c:y val="0.162364756488772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207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</Words>
  <Characters>117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WU</dc:creator>
  <cp:keywords/>
  <dc:description/>
  <cp:lastModifiedBy>ASMAWU</cp:lastModifiedBy>
  <cp:revision>1</cp:revision>
  <dcterms:created xsi:type="dcterms:W3CDTF">2024-01-22T15:52:00Z</dcterms:created>
  <dcterms:modified xsi:type="dcterms:W3CDTF">2024-01-2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ed935a-1232-40a5-bcb7-494fac547c88</vt:lpwstr>
  </property>
</Properties>
</file>